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28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2628"/>
        <w:gridCol w:w="960"/>
        <w:gridCol w:w="960"/>
        <w:gridCol w:w="1200"/>
        <w:gridCol w:w="1240"/>
        <w:gridCol w:w="1260"/>
        <w:gridCol w:w="162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p na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ichmen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 non-nul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nomyc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78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st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xybenzam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ssyp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peraz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idaz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fluoperaz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psigarg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ust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azo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resveratr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rottl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losami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tr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oqui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omyc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must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perast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yridamo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acitid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omyc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4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amniqu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mizo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qu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phenaz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il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sal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lum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oconazo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ilconazo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m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trimazo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ens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apri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odip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henaz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vin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f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isoca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013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empfer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ergol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astr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3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onazo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cycliz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benzethonium chlori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mter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0:07:00Z</dcterms:created>
  <dc:creator>Karsten Jürchott</dc:creator>
  <dc:description/>
  <cp:keywords/>
  <dc:language>en-US</dc:language>
  <cp:lastModifiedBy>itbgast</cp:lastModifiedBy>
  <dcterms:modified xsi:type="dcterms:W3CDTF">2009-09-07T12:55:00Z</dcterms:modified>
  <cp:revision>2</cp:revision>
  <dc:subject/>
  <dc:title>rank</dc:title>
</cp:coreProperties>
</file>